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4CEAF" w14:textId="77777777" w:rsidR="00FD6E06" w:rsidRPr="00FD6E06" w:rsidRDefault="00FD6E06" w:rsidP="00F901FE">
      <w:pPr>
        <w:tabs>
          <w:tab w:val="right" w:pos="15398"/>
        </w:tabs>
        <w:rPr>
          <w:rStyle w:val="Sterk"/>
          <w:rFonts w:ascii="Lucida Sans" w:hAnsi="Lucida Sans"/>
          <w:sz w:val="32"/>
          <w:szCs w:val="32"/>
        </w:rPr>
      </w:pPr>
      <w:r w:rsidRPr="00FD6E06">
        <w:rPr>
          <w:rStyle w:val="Ste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erk"/>
          <w:rFonts w:ascii="Lucida Sans" w:hAnsi="Lucida Sans"/>
          <w:sz w:val="32"/>
          <w:szCs w:val="32"/>
        </w:rPr>
        <w:tab/>
      </w:r>
    </w:p>
    <w:p w14:paraId="7089DB19" w14:textId="77777777" w:rsidR="00FD6E06" w:rsidRDefault="00FD6E06" w:rsidP="00FD6E06">
      <w:pPr>
        <w:pStyle w:val="Oversk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e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e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erk"/>
          <w:rFonts w:ascii="Lucida Sans" w:hAnsi="Lucida Sans"/>
          <w:sz w:val="22"/>
          <w:szCs w:val="22"/>
        </w:rPr>
        <w:t>use</w:t>
      </w:r>
      <w:r>
        <w:rPr>
          <w:rStyle w:val="Ste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erk"/>
          <w:rFonts w:ascii="Lucida Sans" w:hAnsi="Lucida Sans"/>
          <w:sz w:val="22"/>
          <w:szCs w:val="22"/>
        </w:rPr>
        <w:t xml:space="preserve"> systematic review</w:t>
      </w:r>
      <w:r>
        <w:rPr>
          <w:rStyle w:val="Ste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erk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e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e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e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e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3A751E1" w14:textId="77777777" w:rsidR="00474025" w:rsidRPr="00474025" w:rsidRDefault="00474025" w:rsidP="00FD6E06">
      <w:pPr>
        <w:pStyle w:val="Oversk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erk"/>
          <w:rFonts w:ascii="Lucida Sans" w:hAnsi="Lucida Sans"/>
          <w:sz w:val="22"/>
          <w:szCs w:val="22"/>
        </w:rPr>
        <w:t>Moher D</w:t>
      </w:r>
      <w:r>
        <w:rPr>
          <w:rStyle w:val="Sterk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e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e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4E96F4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FD12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AAA3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C5E1E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C892F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BB279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1132B1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5E67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A75E9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E590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D2C14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E4D606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788F0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C42570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6943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26B19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0BC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7CA8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91B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93E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0B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9541F" w14:textId="7F62C431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D05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16997" w14:textId="64002916" w:rsidR="0068643A" w:rsidRPr="00FD6E06" w:rsidRDefault="00F579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D9B3D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792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0BE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61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5BB31" w14:textId="229F924C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B18DA" w14:textId="0A1F09E7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512B3" w14:textId="21CECD1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3833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069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472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E6E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46859" w14:textId="7F791D7B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3F6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82460" w14:textId="59CDB095" w:rsidR="0068643A" w:rsidRPr="00FD6E06" w:rsidRDefault="00BE32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38B9F3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4E0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9C26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D8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258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265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D1AED" w14:textId="1F16A897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ECA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EA5D1" w14:textId="1D0B92CD" w:rsidR="0068643A" w:rsidRPr="00FD6E06" w:rsidRDefault="00F579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5</w:t>
            </w:r>
          </w:p>
        </w:tc>
      </w:tr>
      <w:tr w:rsidR="0068643A" w:rsidRPr="00FD6E06" w14:paraId="7ABB0B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6C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A32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BFC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B093F" w14:textId="619E5595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E66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56B1D" w14:textId="0427DB79" w:rsidR="0068643A" w:rsidRPr="00FD6E06" w:rsidRDefault="00F579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E32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BE32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09BE15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1AB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E75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863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FBCA4" w14:textId="1BC588B6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49DB2" w14:textId="1A0F36FF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27F65" w14:textId="5FE6E32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27275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587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9419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37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95A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37A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8785" w14:textId="620F6FFB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FF5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78346" w14:textId="337E4FF7" w:rsidR="0068643A" w:rsidRPr="00FD6E06" w:rsidRDefault="00E17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579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318</w:t>
            </w:r>
          </w:p>
        </w:tc>
      </w:tr>
      <w:tr w:rsidR="0068643A" w:rsidRPr="00FD6E06" w14:paraId="7AD113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4D4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60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F68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52AC3" w14:textId="514A342F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658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F4184" w14:textId="7A554176" w:rsidR="0068643A" w:rsidRPr="00FD6E06" w:rsidRDefault="00BE32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C03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449</w:t>
            </w:r>
          </w:p>
        </w:tc>
      </w:tr>
      <w:tr w:rsidR="0068643A" w:rsidRPr="00FD6E06" w14:paraId="441431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CAE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166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3E7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9DFEF" w14:textId="251E7463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0A2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9B792" w14:textId="2E3438B0" w:rsidR="0068643A" w:rsidRPr="00FD6E06" w:rsidRDefault="00BC0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1</w:t>
            </w:r>
          </w:p>
        </w:tc>
      </w:tr>
      <w:tr w:rsidR="00BB4AE3" w:rsidRPr="00FD6E06" w14:paraId="5164F9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BD11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98E7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2E5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106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5E9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49243" w14:textId="6E3FF0CE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BDA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36EA8" w14:textId="2CCD1E0E" w:rsidR="0068643A" w:rsidRPr="00FD6E06" w:rsidRDefault="00BC0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</w:t>
            </w:r>
            <w:r w:rsidR="00E178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2FB308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7CC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753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9FB8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313818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DBC56" w14:textId="0C710C08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F1F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1F5E3" w14:textId="26D52F8F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C03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201</w:t>
            </w:r>
          </w:p>
        </w:tc>
      </w:tr>
      <w:tr w:rsidR="00BB4AE3" w:rsidRPr="00FD6E06" w14:paraId="7A45523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6BBD2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44E8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F2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527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297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8CC15" w14:textId="0DCC7FD4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A10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60F48" w14:textId="0DDD50BB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C03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201</w:t>
            </w:r>
          </w:p>
        </w:tc>
      </w:tr>
      <w:tr w:rsidR="0068643A" w:rsidRPr="00FD6E06" w14:paraId="78EE94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B7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658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B17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EE042" w14:textId="76305DBC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E2A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3569C" w14:textId="697AF269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C03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 w:rsidR="00F579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C03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436521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F5B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8C2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F39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A0F90" w14:textId="0F37AC55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FD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B7570" w14:textId="6B9AA012" w:rsidR="0068643A" w:rsidRPr="00FD6E06" w:rsidRDefault="00F579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39972F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BC6D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AE61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5E0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D70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0B7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50C97" w14:textId="4EBFDAF7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0F4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5C976" w14:textId="309B1DAC" w:rsidR="0068643A" w:rsidRPr="00FD6E06" w:rsidRDefault="00BC0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  <w:r w:rsidR="002026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</w:p>
        </w:tc>
      </w:tr>
      <w:tr w:rsidR="0068643A" w:rsidRPr="00FD6E06" w14:paraId="7C4C72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C56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CFB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D40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89F64" w14:textId="7D5F8FC8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79B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353A4" w14:textId="58A417DA" w:rsidR="0068643A" w:rsidRPr="00FD6E06" w:rsidRDefault="00BC03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09, 215-219 and 270-275</w:t>
            </w:r>
          </w:p>
        </w:tc>
      </w:tr>
      <w:tr w:rsidR="0068643A" w:rsidRPr="00FD6E06" w14:paraId="1B9008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918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6F1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BBE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5F329" w14:textId="2EDD1AF2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E13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E84F8" w14:textId="44387801" w:rsidR="0068643A" w:rsidRPr="00FD6E06" w:rsidRDefault="009C4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6 and 275-276</w:t>
            </w:r>
          </w:p>
        </w:tc>
      </w:tr>
      <w:tr w:rsidR="0068643A" w:rsidRPr="00FD6E06" w14:paraId="3ABC5D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A01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0D6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917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92822" w14:textId="131AC931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564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76075" w14:textId="76575B10" w:rsidR="0068643A" w:rsidRPr="00FD6E06" w:rsidRDefault="001C1F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C43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70</w:t>
            </w:r>
          </w:p>
        </w:tc>
      </w:tr>
      <w:tr w:rsidR="0068643A" w:rsidRPr="00FD6E06" w14:paraId="2ECF00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04C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90C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FBB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66B21" w14:textId="61814F89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8D9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5C7CE" w14:textId="6202B703" w:rsidR="0068643A" w:rsidRPr="00FD6E06" w:rsidRDefault="009C4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01 and 354-360</w:t>
            </w:r>
          </w:p>
        </w:tc>
      </w:tr>
      <w:tr w:rsidR="0068643A" w:rsidRPr="00FD6E06" w14:paraId="2F2A85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CBA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E06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E3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01A8C" w14:textId="35FE7232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736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EAE1D" w14:textId="5E5C8382" w:rsidR="0068643A" w:rsidRPr="00FD6E06" w:rsidRDefault="009C4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301</w:t>
            </w:r>
          </w:p>
        </w:tc>
      </w:tr>
      <w:tr w:rsidR="00BB4AE3" w:rsidRPr="00FD6E06" w14:paraId="6C17917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40A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988F5A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4DE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68F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2B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EA2A8" w14:textId="3AE6A242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2DD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E023F" w14:textId="36CDADF4" w:rsidR="0068643A" w:rsidRPr="00FD6E06" w:rsidRDefault="004458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9 and 304</w:t>
            </w:r>
            <w:r w:rsidR="00351F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10 </w:t>
            </w:r>
          </w:p>
        </w:tc>
      </w:tr>
      <w:tr w:rsidR="0068643A" w:rsidRPr="00FD6E06" w14:paraId="2254311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55F3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370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AA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EE762" w14:textId="6D145BF5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F65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2BF5C" w14:textId="084C3930" w:rsidR="0068643A" w:rsidRPr="00FD6E06" w:rsidRDefault="004458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9-343</w:t>
            </w:r>
          </w:p>
        </w:tc>
      </w:tr>
      <w:tr w:rsidR="0068643A" w:rsidRPr="00FD6E06" w14:paraId="27615D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D401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167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850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FE7AA" w14:textId="20101F57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74A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0B01F" w14:textId="4F514A65" w:rsidR="0068643A" w:rsidRPr="00FD6E06" w:rsidRDefault="00957E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38</w:t>
            </w:r>
          </w:p>
        </w:tc>
      </w:tr>
      <w:tr w:rsidR="0068643A" w:rsidRPr="00FD6E06" w14:paraId="3B83B11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DC7B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441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AF8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2D1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BEE5F" w14:textId="57AB9526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48874" w14:textId="5091438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B7CB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DAF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DBE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42E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30599" w14:textId="1BA4510B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A83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CDC99" w14:textId="34B81C27" w:rsidR="0068643A" w:rsidRPr="00FD6E06" w:rsidRDefault="00957E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-351</w:t>
            </w:r>
          </w:p>
        </w:tc>
      </w:tr>
      <w:tr w:rsidR="0068643A" w:rsidRPr="00FD6E06" w14:paraId="56566E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41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601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23E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08029" w14:textId="3F845C1A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193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40025" w14:textId="1E9C8EF1" w:rsidR="0068643A" w:rsidRPr="00FD6E06" w:rsidRDefault="00957E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4</w:t>
            </w:r>
          </w:p>
        </w:tc>
      </w:tr>
    </w:tbl>
    <w:p w14:paraId="4CD13D62" w14:textId="77777777" w:rsidR="00FD6E06" w:rsidRDefault="00FD6E06"/>
    <w:sectPr w:rsidR="00FD6E06" w:rsidSect="00FF57C1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04199" w14:textId="77777777" w:rsidR="00641C18" w:rsidRDefault="00641C18" w:rsidP="00FD6E06">
      <w:pPr>
        <w:spacing w:after="0" w:line="240" w:lineRule="auto"/>
      </w:pPr>
      <w:r>
        <w:separator/>
      </w:r>
    </w:p>
  </w:endnote>
  <w:endnote w:type="continuationSeparator" w:id="0">
    <w:p w14:paraId="03AA0E55" w14:textId="77777777" w:rsidR="00641C18" w:rsidRDefault="00641C1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E1D0E" w14:textId="596B893A" w:rsidR="00FD6E06" w:rsidRDefault="00F901FE" w:rsidP="00F901FE">
    <w:pPr>
      <w:pStyle w:val="Bunnteks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294CC" w14:textId="77777777" w:rsidR="00641C18" w:rsidRDefault="00641C18" w:rsidP="00FD6E06">
      <w:pPr>
        <w:spacing w:after="0" w:line="240" w:lineRule="auto"/>
      </w:pPr>
      <w:r>
        <w:separator/>
      </w:r>
    </w:p>
  </w:footnote>
  <w:footnote w:type="continuationSeparator" w:id="0">
    <w:p w14:paraId="2C16B781" w14:textId="77777777" w:rsidR="00641C18" w:rsidRDefault="00641C1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E3B294" w14:textId="77777777" w:rsidR="00A0782F" w:rsidRDefault="00A0782F">
        <w:pPr>
          <w:pStyle w:val="Top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46C5D6" w14:textId="77777777" w:rsidR="00A0782F" w:rsidRDefault="00A0782F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179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85B0A"/>
    <w:rsid w:val="001C1F13"/>
    <w:rsid w:val="001E4CA1"/>
    <w:rsid w:val="0020269D"/>
    <w:rsid w:val="002253F7"/>
    <w:rsid w:val="002A487B"/>
    <w:rsid w:val="002F0F06"/>
    <w:rsid w:val="00351FFF"/>
    <w:rsid w:val="004458E2"/>
    <w:rsid w:val="00454574"/>
    <w:rsid w:val="00474025"/>
    <w:rsid w:val="004A21E7"/>
    <w:rsid w:val="00641C18"/>
    <w:rsid w:val="00664936"/>
    <w:rsid w:val="0068643A"/>
    <w:rsid w:val="006C0189"/>
    <w:rsid w:val="006D1B80"/>
    <w:rsid w:val="00750A0E"/>
    <w:rsid w:val="007924AC"/>
    <w:rsid w:val="007D5A8A"/>
    <w:rsid w:val="00957E57"/>
    <w:rsid w:val="009B20D2"/>
    <w:rsid w:val="009C4346"/>
    <w:rsid w:val="00A0782F"/>
    <w:rsid w:val="00A64BC8"/>
    <w:rsid w:val="00B567D4"/>
    <w:rsid w:val="00BB4AE3"/>
    <w:rsid w:val="00BC0388"/>
    <w:rsid w:val="00BE32BB"/>
    <w:rsid w:val="00CA6DD4"/>
    <w:rsid w:val="00CD1A10"/>
    <w:rsid w:val="00D464FA"/>
    <w:rsid w:val="00E17889"/>
    <w:rsid w:val="00ED537A"/>
    <w:rsid w:val="00EE17D5"/>
    <w:rsid w:val="00F04721"/>
    <w:rsid w:val="00F103F5"/>
    <w:rsid w:val="00F57993"/>
    <w:rsid w:val="00F901FE"/>
    <w:rsid w:val="00FD6E06"/>
    <w:rsid w:val="00FF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389C52"/>
  <w15:docId w15:val="{A6FB46E5-B514-49E6-B520-042207A61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erk">
    <w:name w:val="Strong"/>
    <w:basedOn w:val="Standardskriftforavsnitt"/>
    <w:uiPriority w:val="22"/>
    <w:qFormat/>
    <w:rsid w:val="00FD6E06"/>
    <w:rPr>
      <w:b/>
      <w:bCs/>
    </w:rPr>
  </w:style>
  <w:style w:type="character" w:styleId="Utheving">
    <w:name w:val="Emphasis"/>
    <w:basedOn w:val="Standardskriftforav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opptekst">
    <w:name w:val="header"/>
    <w:basedOn w:val="Normal"/>
    <w:link w:val="Topptekst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D6E06"/>
  </w:style>
  <w:style w:type="paragraph" w:styleId="Bunntekst">
    <w:name w:val="footer"/>
    <w:basedOn w:val="Normal"/>
    <w:link w:val="Bunntekst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D6E06"/>
  </w:style>
  <w:style w:type="character" w:customStyle="1" w:styleId="Overskrift1Tegn">
    <w:name w:val="Overskrift 1 Tegn"/>
    <w:basedOn w:val="Standardskriftforavsnit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foravsnitt"/>
    <w:rsid w:val="00FD6E06"/>
  </w:style>
  <w:style w:type="character" w:customStyle="1" w:styleId="articlecitationvolume">
    <w:name w:val="articlecitation_volume"/>
    <w:basedOn w:val="Standardskriftforavsnitt"/>
    <w:rsid w:val="00FD6E06"/>
  </w:style>
  <w:style w:type="paragraph" w:styleId="Bobletekst">
    <w:name w:val="Balloon Text"/>
    <w:basedOn w:val="Normal"/>
    <w:link w:val="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4</Words>
  <Characters>4846</Characters>
  <Application>Microsoft Office Word</Application>
  <DocSecurity>0</DocSecurity>
  <Lines>40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ilip Borgen Andersen</cp:lastModifiedBy>
  <cp:revision>2</cp:revision>
  <dcterms:created xsi:type="dcterms:W3CDTF">2025-02-16T14:17:00Z</dcterms:created>
  <dcterms:modified xsi:type="dcterms:W3CDTF">2025-02-16T14:17:00Z</dcterms:modified>
</cp:coreProperties>
</file>